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5BE10" w14:textId="77777777" w:rsidR="00003513" w:rsidRDefault="00003513" w:rsidP="00003513">
      <w:pPr>
        <w:jc w:val="left"/>
        <w:rPr>
          <w:rFonts w:ascii="Times New Roman" w:hAnsi="Times New Roman" w:cs="Times New Roman"/>
        </w:rPr>
      </w:pPr>
    </w:p>
    <w:p w14:paraId="43B959CF" w14:textId="77777777" w:rsidR="00003513" w:rsidRPr="008F7FF9" w:rsidRDefault="00003513" w:rsidP="00003513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8F7FF9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Appendix: </w:t>
      </w:r>
      <w:r w:rsidRPr="001D6570">
        <w:rPr>
          <w:rFonts w:ascii="Times New Roman" w:eastAsia="宋体" w:hAnsi="Times New Roman" w:cs="Times New Roman"/>
          <w:b/>
          <w:bCs/>
          <w:sz w:val="20"/>
          <w:szCs w:val="20"/>
        </w:rPr>
        <w:t>Comparison within group</w:t>
      </w:r>
    </w:p>
    <w:p w14:paraId="38B7268D" w14:textId="77777777" w:rsidR="00003513" w:rsidRPr="00D01097" w:rsidRDefault="00003513" w:rsidP="0000351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</w:t>
      </w:r>
      <w:r>
        <w:rPr>
          <w:rFonts w:ascii="Times New Roman" w:hAnsi="Times New Roman" w:cs="Times New Roman" w:hint="eastAsia"/>
          <w:sz w:val="18"/>
          <w:szCs w:val="18"/>
        </w:rPr>
        <w:t>able</w:t>
      </w:r>
      <w:r>
        <w:rPr>
          <w:rFonts w:ascii="Times New Roman" w:hAnsi="Times New Roman" w:cs="Times New Roman"/>
          <w:sz w:val="18"/>
          <w:szCs w:val="18"/>
        </w:rPr>
        <w:t xml:space="preserve"> 6    </w:t>
      </w:r>
      <w:r w:rsidRPr="00D01097">
        <w:rPr>
          <w:rFonts w:ascii="Times New Roman" w:hAnsi="Times New Roman" w:cs="Times New Roman"/>
          <w:sz w:val="18"/>
          <w:szCs w:val="18"/>
        </w:rPr>
        <w:t>COX analysis</w:t>
      </w:r>
    </w:p>
    <w:tbl>
      <w:tblPr>
        <w:tblW w:w="1065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58"/>
        <w:gridCol w:w="629"/>
        <w:gridCol w:w="648"/>
        <w:gridCol w:w="1134"/>
        <w:gridCol w:w="629"/>
        <w:gridCol w:w="704"/>
        <w:gridCol w:w="1077"/>
        <w:gridCol w:w="629"/>
        <w:gridCol w:w="629"/>
        <w:gridCol w:w="1010"/>
        <w:gridCol w:w="629"/>
        <w:gridCol w:w="646"/>
        <w:gridCol w:w="1134"/>
      </w:tblGrid>
      <w:tr w:rsidR="00003513" w:rsidRPr="00F85AC1" w14:paraId="403320C1" w14:textId="77777777" w:rsidTr="00421020">
        <w:trPr>
          <w:trHeight w:val="276"/>
          <w:jc w:val="center"/>
        </w:trPr>
        <w:tc>
          <w:tcPr>
            <w:tcW w:w="243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ECC95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Single factor analysi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B5669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EAB4D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E6271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36F1A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A2193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6B1CF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02EE3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8863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43A93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7CF93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003513" w:rsidRPr="00F85AC1" w14:paraId="2801BC19" w14:textId="77777777" w:rsidTr="00421020">
        <w:trPr>
          <w:trHeight w:val="276"/>
          <w:jc w:val="center"/>
        </w:trPr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C6A9A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24B4C" w14:textId="77777777" w:rsidR="00003513" w:rsidRPr="00F85AC1" w:rsidRDefault="00003513" w:rsidP="004210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PSA-PFS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F62AC" w14:textId="77777777" w:rsidR="00003513" w:rsidRPr="00F85AC1" w:rsidRDefault="00003513" w:rsidP="004210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F85AC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rPFS</w:t>
            </w:r>
            <w:proofErr w:type="spellEnd"/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45F0" w14:textId="77777777" w:rsidR="00003513" w:rsidRPr="00F85AC1" w:rsidRDefault="00003513" w:rsidP="004210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CRPC-PFS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CDFC8" w14:textId="77777777" w:rsidR="00003513" w:rsidRPr="00F85AC1" w:rsidRDefault="00003513" w:rsidP="004210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OS</w:t>
            </w:r>
          </w:p>
        </w:tc>
      </w:tr>
      <w:tr w:rsidR="00003513" w:rsidRPr="00F85AC1" w14:paraId="33F89D4A" w14:textId="77777777" w:rsidTr="00421020">
        <w:trPr>
          <w:trHeight w:val="276"/>
          <w:jc w:val="center"/>
        </w:trPr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9C6A6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1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6B7A7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p value   HR    95%CI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06A58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p value   HR     95%CI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C824B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p value   HR     95%CI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F464C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p value   HR     95%CI</w:t>
            </w:r>
          </w:p>
        </w:tc>
      </w:tr>
      <w:tr w:rsidR="00003513" w:rsidRPr="00F85AC1" w14:paraId="002B11B2" w14:textId="77777777" w:rsidTr="00421020">
        <w:trPr>
          <w:trHeight w:val="276"/>
          <w:jc w:val="center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63B6E4E4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Totally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A77E3D4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0.02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646C3686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.2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748BEC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242-1.52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0289D05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0.04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11CC32D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.39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7786094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947-2.06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01DCF55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0.04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2A7A0E3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.371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43D3D000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995-1.89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FDF664D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0.02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8645CE9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.2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4D0E51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892-1.623</w:t>
            </w:r>
          </w:p>
        </w:tc>
      </w:tr>
      <w:tr w:rsidR="00003513" w:rsidRPr="00F85AC1" w14:paraId="016E78EF" w14:textId="77777777" w:rsidTr="00421020">
        <w:trPr>
          <w:trHeight w:val="276"/>
          <w:jc w:val="center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0F528C18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ABI VS ENZ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CD5318F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03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49DB360A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3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B4E9AF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112-0.939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C75C66D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08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D4A1425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24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DF3B365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049-1.205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9360F5E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112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9F875A5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411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2BC61562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138-1.22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92F0D4B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D1DD508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3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826522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102-1.048</w:t>
            </w:r>
          </w:p>
        </w:tc>
      </w:tr>
      <w:tr w:rsidR="00003513" w:rsidRPr="00F85AC1" w14:paraId="40C58FA7" w14:textId="77777777" w:rsidTr="00421020">
        <w:trPr>
          <w:trHeight w:val="276"/>
          <w:jc w:val="center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0622296B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ABI VS AP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79B9103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23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56170CB1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6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4ED2C5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371-1.2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3F89BB1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35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379C41E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6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165A58B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287-1.56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38C7587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05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E858015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531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528F61E8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276-1.023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1ABF348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33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CA10C31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5D7104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355-1.421</w:t>
            </w:r>
          </w:p>
        </w:tc>
      </w:tr>
      <w:tr w:rsidR="00003513" w:rsidRPr="00F85AC1" w14:paraId="690FD665" w14:textId="77777777" w:rsidTr="00421020">
        <w:trPr>
          <w:trHeight w:val="276"/>
          <w:jc w:val="center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624D467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ABI VS BK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DF57258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19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4C308EC8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.1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E26F63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921-1.50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2D815E8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23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6CD69AD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.22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15C108C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878-1.71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3F3D0FA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102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BA50C6A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.251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35DA399E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957-1.63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FE126A9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53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B94E714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.0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71C142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833-1.422</w:t>
            </w:r>
          </w:p>
        </w:tc>
      </w:tr>
      <w:tr w:rsidR="00003513" w:rsidRPr="00F85AC1" w14:paraId="38E569AF" w14:textId="77777777" w:rsidTr="00421020">
        <w:trPr>
          <w:trHeight w:val="276"/>
          <w:jc w:val="center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1FA0BD3B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ENZ VS AP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488406B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83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2A1C4DB8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8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DE67A2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233-3.22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13A78E2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45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B3C5770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.5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4F3154A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227-27.79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C849B2A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5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64167A8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618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46328A39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148-2.58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BED7FA8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234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0147066F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.9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CE7EDB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411-38.248</w:t>
            </w:r>
          </w:p>
        </w:tc>
      </w:tr>
      <w:tr w:rsidR="00003513" w:rsidRPr="00F85AC1" w14:paraId="294CACEC" w14:textId="77777777" w:rsidTr="00421020">
        <w:trPr>
          <w:trHeight w:val="276"/>
          <w:jc w:val="center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5414208C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ENZ VS BK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3318569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3DD7CBDC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.2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B4920A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.366-3.685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C533851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0.00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FA4351F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.53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996BADC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.181-5.46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68B402B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7299EF0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.131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42C35DEA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.295-3.50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BF6B618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2B499A0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765FFA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.183-3.585</w:t>
            </w:r>
          </w:p>
        </w:tc>
      </w:tr>
      <w:tr w:rsidR="00003513" w:rsidRPr="00F85AC1" w14:paraId="713A61C6" w14:textId="77777777" w:rsidTr="00421020">
        <w:trPr>
          <w:trHeight w:val="276"/>
          <w:jc w:val="center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D92AEED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APA VS BKA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F4DA817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61366D12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.0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0328FB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.711-15.032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447C5B5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0785DCA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.36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4B2D60D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941-20.265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BCA93BE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592A81B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.724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2647E39C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.976-22.8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EF39C4F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16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52C044DC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.5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1E94AC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678-9.258</w:t>
            </w:r>
          </w:p>
        </w:tc>
      </w:tr>
      <w:tr w:rsidR="00003513" w:rsidRPr="00F85AC1" w14:paraId="6B13F02A" w14:textId="77777777" w:rsidTr="00421020">
        <w:trPr>
          <w:trHeight w:val="276"/>
          <w:jc w:val="center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67C5DA38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nPSA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C5188C3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0.000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4EF86254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0.7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E100EA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.984-23.329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7ECE707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0.04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667BF1A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.455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51B0DD5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.036-5.82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9EE5F80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0.01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8D27109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891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6C4767AB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813-0.97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0A60FF90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02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4638F547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.2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2686F4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.115-4.365</w:t>
            </w:r>
          </w:p>
        </w:tc>
      </w:tr>
      <w:tr w:rsidR="00003513" w:rsidRPr="00F85AC1" w14:paraId="3370E44C" w14:textId="77777777" w:rsidTr="00421020">
        <w:trPr>
          <w:trHeight w:val="276"/>
          <w:jc w:val="center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6F17DEE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TTN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9790B46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0.03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23B240FE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9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740B78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838-0.993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6E8C119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13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A44D95E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.07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E53933D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978-1.185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37444575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0.000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129591E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9.181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3A4CB5E8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.449-18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BEB4F3D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42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7D4B9559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.0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AD6E64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955-1.117</w:t>
            </w:r>
          </w:p>
        </w:tc>
      </w:tr>
      <w:tr w:rsidR="00003513" w:rsidRPr="00F85AC1" w14:paraId="13E55098" w14:textId="77777777" w:rsidTr="00421020">
        <w:trPr>
          <w:trHeight w:val="371"/>
          <w:jc w:val="center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0CF2F5A7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PSA9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FC6CA6D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0.04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6850B1BB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.3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BF2F9E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991-5.78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1392B4B1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0.000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E2A9A2D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.77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369B32C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.155-15.45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90B7E85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32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9017E7F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.616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295EA13C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627-4.16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2E5C3F22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168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3EEC801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.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7BA13D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767-4.609</w:t>
            </w:r>
          </w:p>
        </w:tc>
      </w:tr>
      <w:tr w:rsidR="00003513" w:rsidRPr="00F85AC1" w14:paraId="5E02C1A9" w14:textId="77777777" w:rsidTr="00421020">
        <w:trPr>
          <w:trHeight w:val="276"/>
          <w:jc w:val="center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5F5189DE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PSA in the 3m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62301C2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18074FD6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.1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8E8ED8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.474-6.7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70AE6F5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05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84B33D2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.93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80FF1EE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979-8.809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6C10DDA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0.00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673D4E97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.149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35FCF45C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.373-7.223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443750C7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083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1922B697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.9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C37F97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915-4.233</w:t>
            </w:r>
          </w:p>
        </w:tc>
      </w:tr>
      <w:tr w:rsidR="00003513" w:rsidRPr="00F85AC1" w14:paraId="09CCB508" w14:textId="77777777" w:rsidTr="00421020">
        <w:trPr>
          <w:trHeight w:val="276"/>
          <w:jc w:val="center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ACC4943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PSA in the 6m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A235326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061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14:paraId="3839C168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BD7C23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973-3.4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2501DE2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0.000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69758C6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9.26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735462B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.476-82.929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1D1E033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095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7B92D2AD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.76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4AA921FF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906-3.419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14:paraId="558A03E2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0.0001</w:t>
            </w:r>
          </w:p>
        </w:tc>
        <w:tc>
          <w:tcPr>
            <w:tcW w:w="646" w:type="dxa"/>
            <w:shd w:val="clear" w:color="auto" w:fill="auto"/>
            <w:noWrap/>
            <w:vAlign w:val="center"/>
            <w:hideMark/>
          </w:tcPr>
          <w:p w14:paraId="2AC3E38C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.4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FD41A9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.47-12.149</w:t>
            </w:r>
          </w:p>
        </w:tc>
      </w:tr>
      <w:tr w:rsidR="00003513" w:rsidRPr="00F85AC1" w14:paraId="78A4D326" w14:textId="77777777" w:rsidTr="00421020">
        <w:trPr>
          <w:trHeight w:val="276"/>
          <w:jc w:val="center"/>
        </w:trPr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9B612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PSA in the12m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A92ED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0.0001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36563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9.88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57842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.503-52.701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34807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F1C64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.194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11F3E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.318-7.743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84B1E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0.0001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67D38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3.337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E6D1C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.714-31.13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CCBFA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9FE20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.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6F653" w14:textId="77777777" w:rsidR="00003513" w:rsidRPr="00F85AC1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85AC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.074-4.188</w:t>
            </w:r>
          </w:p>
        </w:tc>
      </w:tr>
    </w:tbl>
    <w:p w14:paraId="66454287" w14:textId="77777777" w:rsidR="00003513" w:rsidRDefault="00003513" w:rsidP="00003513">
      <w:pPr>
        <w:tabs>
          <w:tab w:val="left" w:pos="730"/>
        </w:tabs>
      </w:pPr>
    </w:p>
    <w:p w14:paraId="0A161A46" w14:textId="77777777" w:rsidR="00003513" w:rsidRPr="00D01097" w:rsidRDefault="00003513" w:rsidP="00003513">
      <w:pPr>
        <w:ind w:leftChars="86" w:left="181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</w:t>
      </w:r>
      <w:r>
        <w:rPr>
          <w:rFonts w:ascii="Times New Roman" w:hAnsi="Times New Roman" w:cs="Times New Roman" w:hint="eastAsia"/>
          <w:sz w:val="18"/>
          <w:szCs w:val="18"/>
        </w:rPr>
        <w:t>able</w:t>
      </w:r>
      <w:r>
        <w:rPr>
          <w:rFonts w:ascii="Times New Roman" w:hAnsi="Times New Roman" w:cs="Times New Roman"/>
          <w:sz w:val="18"/>
          <w:szCs w:val="18"/>
        </w:rPr>
        <w:t xml:space="preserve"> 7    </w:t>
      </w:r>
      <w:r w:rsidRPr="00D01097">
        <w:rPr>
          <w:rFonts w:ascii="Times New Roman" w:hAnsi="Times New Roman" w:cs="Times New Roman"/>
          <w:sz w:val="18"/>
          <w:szCs w:val="18"/>
        </w:rPr>
        <w:t>Comparative results within groups.</w:t>
      </w:r>
    </w:p>
    <w:tbl>
      <w:tblPr>
        <w:tblpPr w:leftFromText="180" w:rightFromText="180" w:vertAnchor="text" w:tblpY="1"/>
        <w:tblOverlap w:val="never"/>
        <w:tblW w:w="417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95"/>
        <w:gridCol w:w="960"/>
        <w:gridCol w:w="960"/>
        <w:gridCol w:w="960"/>
      </w:tblGrid>
      <w:tr w:rsidR="00003513" w:rsidRPr="001D6570" w14:paraId="63096E02" w14:textId="77777777" w:rsidTr="00421020">
        <w:trPr>
          <w:trHeight w:val="528"/>
        </w:trPr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AB21F" w14:textId="77777777" w:rsidR="00003513" w:rsidRPr="001D6570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FF5B4" w14:textId="77777777" w:rsidR="00003513" w:rsidRPr="001935D0" w:rsidRDefault="00003513" w:rsidP="0042102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935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BI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1B4D6" w14:textId="77777777" w:rsidR="00003513" w:rsidRPr="001935D0" w:rsidRDefault="00003513" w:rsidP="0042102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935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NZ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3434B" w14:textId="77777777" w:rsidR="00003513" w:rsidRPr="001935D0" w:rsidRDefault="00003513" w:rsidP="0042102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935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PA</w:t>
            </w:r>
          </w:p>
        </w:tc>
      </w:tr>
      <w:tr w:rsidR="00003513" w:rsidRPr="001D6570" w14:paraId="3F89E83D" w14:textId="77777777" w:rsidTr="00421020">
        <w:trPr>
          <w:trHeight w:val="276"/>
        </w:trPr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E33CA" w14:textId="77777777" w:rsidR="00003513" w:rsidRPr="001D6570" w:rsidRDefault="00003513" w:rsidP="0042102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6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SA90 in the</w:t>
            </w:r>
          </w:p>
          <w:p w14:paraId="30A5D042" w14:textId="77777777" w:rsidR="00003513" w:rsidRPr="001D6570" w:rsidRDefault="00003513" w:rsidP="0042102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6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th month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341D3" w14:textId="77777777" w:rsidR="00003513" w:rsidRPr="001D6570" w:rsidRDefault="00003513" w:rsidP="00421020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D657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1314B" w14:textId="77777777" w:rsidR="00003513" w:rsidRPr="001D6570" w:rsidRDefault="00003513" w:rsidP="00421020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D657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CC478" w14:textId="77777777" w:rsidR="00003513" w:rsidRPr="001D6570" w:rsidRDefault="00003513" w:rsidP="00421020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D657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003513" w:rsidRPr="001D6570" w14:paraId="5E908437" w14:textId="77777777" w:rsidTr="00421020">
        <w:trPr>
          <w:trHeight w:val="276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289F524A" w14:textId="77777777" w:rsidR="00003513" w:rsidRPr="001935D0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35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24AA77" w14:textId="77777777" w:rsidR="00003513" w:rsidRPr="001D6570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65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AC58F2" w14:textId="77777777" w:rsidR="00003513" w:rsidRPr="001D6570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DCFADB" w14:textId="77777777" w:rsidR="00003513" w:rsidRPr="001D6570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3513" w:rsidRPr="001D6570" w14:paraId="62E4D3EC" w14:textId="77777777" w:rsidTr="00421020">
        <w:trPr>
          <w:trHeight w:val="181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92D17F5" w14:textId="77777777" w:rsidR="00003513" w:rsidRPr="001935D0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35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Z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FCF404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D6570">
              <w:rPr>
                <w:rFonts w:ascii="Times New Roman" w:eastAsia="宋体" w:hAnsi="Times New Roman" w:cs="Times New Roman"/>
                <w:sz w:val="15"/>
                <w:szCs w:val="15"/>
              </w:rPr>
              <w:t>0.4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29E10B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D6570">
              <w:rPr>
                <w:rFonts w:ascii="Times New Roman" w:eastAsia="宋体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AB478D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003513" w:rsidRPr="001D6570" w14:paraId="49EE3F4A" w14:textId="77777777" w:rsidTr="00421020">
        <w:trPr>
          <w:trHeight w:val="276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7FA2ED8E" w14:textId="77777777" w:rsidR="00003513" w:rsidRPr="001935D0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35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806536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D6570">
              <w:rPr>
                <w:rFonts w:ascii="Times New Roman" w:eastAsia="宋体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B78F93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D6570">
              <w:rPr>
                <w:rFonts w:ascii="Times New Roman" w:eastAsia="宋体" w:hAnsi="Times New Roman" w:cs="Times New Roman"/>
                <w:sz w:val="15"/>
                <w:szCs w:val="15"/>
              </w:rPr>
              <w:t>0.4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0BD4C3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D6570">
              <w:rPr>
                <w:rFonts w:ascii="Times New Roman" w:eastAsia="宋体" w:hAnsi="Times New Roman" w:cs="Times New Roman"/>
                <w:sz w:val="15"/>
                <w:szCs w:val="15"/>
              </w:rPr>
              <w:t>/</w:t>
            </w:r>
          </w:p>
        </w:tc>
      </w:tr>
      <w:tr w:rsidR="00003513" w:rsidRPr="001D6570" w14:paraId="0ED81AA0" w14:textId="77777777" w:rsidTr="00421020">
        <w:trPr>
          <w:trHeight w:val="237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53FEDCDD" w14:textId="77777777" w:rsidR="00003513" w:rsidRPr="001935D0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35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K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6BE219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D6570">
              <w:rPr>
                <w:rFonts w:ascii="Times New Roman" w:eastAsia="宋体" w:hAnsi="Times New Roman" w:cs="Times New Roman"/>
                <w:sz w:val="15"/>
                <w:szCs w:val="15"/>
              </w:rPr>
              <w:t>0.0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CDD4CB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1D6570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691F06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D6570">
              <w:rPr>
                <w:rFonts w:ascii="Times New Roman" w:eastAsia="宋体" w:hAnsi="Times New Roman" w:cs="Times New Roman"/>
                <w:sz w:val="15"/>
                <w:szCs w:val="15"/>
              </w:rPr>
              <w:t>0.049</w:t>
            </w:r>
          </w:p>
        </w:tc>
      </w:tr>
      <w:tr w:rsidR="00003513" w:rsidRPr="001D6570" w14:paraId="2AC6E292" w14:textId="77777777" w:rsidTr="00421020">
        <w:trPr>
          <w:trHeight w:val="276"/>
        </w:trPr>
        <w:tc>
          <w:tcPr>
            <w:tcW w:w="3215" w:type="dxa"/>
            <w:gridSpan w:val="3"/>
            <w:shd w:val="clear" w:color="auto" w:fill="auto"/>
            <w:noWrap/>
            <w:vAlign w:val="center"/>
          </w:tcPr>
          <w:p w14:paraId="13821FC1" w14:textId="77777777" w:rsidR="00003513" w:rsidRPr="001D6570" w:rsidRDefault="00003513" w:rsidP="0042102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6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SA deep response in the 3th month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208E85D" w14:textId="77777777" w:rsidR="00003513" w:rsidRPr="001D6570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3513" w:rsidRPr="001D6570" w14:paraId="1D00D323" w14:textId="77777777" w:rsidTr="00421020">
        <w:trPr>
          <w:trHeight w:val="276"/>
        </w:trPr>
        <w:tc>
          <w:tcPr>
            <w:tcW w:w="1295" w:type="dxa"/>
            <w:shd w:val="clear" w:color="auto" w:fill="auto"/>
            <w:noWrap/>
            <w:vAlign w:val="center"/>
          </w:tcPr>
          <w:p w14:paraId="2AEECA04" w14:textId="77777777" w:rsidR="00003513" w:rsidRPr="001935D0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35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I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5C8D72B" w14:textId="77777777" w:rsidR="00003513" w:rsidRPr="001D6570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65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4F34CB0" w14:textId="77777777" w:rsidR="00003513" w:rsidRPr="001D6570" w:rsidRDefault="00003513" w:rsidP="0042102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4D1BB07" w14:textId="77777777" w:rsidR="00003513" w:rsidRPr="001D6570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3513" w:rsidRPr="001D6570" w14:paraId="427B6148" w14:textId="77777777" w:rsidTr="00421020">
        <w:trPr>
          <w:trHeight w:val="276"/>
        </w:trPr>
        <w:tc>
          <w:tcPr>
            <w:tcW w:w="1295" w:type="dxa"/>
            <w:shd w:val="clear" w:color="auto" w:fill="auto"/>
            <w:noWrap/>
            <w:vAlign w:val="center"/>
          </w:tcPr>
          <w:p w14:paraId="43B0A627" w14:textId="77777777" w:rsidR="00003513" w:rsidRPr="001935D0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35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Z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AE30819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D6570">
              <w:rPr>
                <w:rFonts w:ascii="Times New Roman" w:eastAsia="宋体" w:hAnsi="Times New Roman" w:cs="Times New Roman"/>
                <w:sz w:val="15"/>
                <w:szCs w:val="15"/>
              </w:rPr>
              <w:t>0.02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2BA906F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D6570">
              <w:rPr>
                <w:rFonts w:ascii="Times New Roman" w:eastAsia="宋体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A43B4C9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003513" w:rsidRPr="001D6570" w14:paraId="2ADBE828" w14:textId="77777777" w:rsidTr="00421020">
        <w:trPr>
          <w:trHeight w:val="276"/>
        </w:trPr>
        <w:tc>
          <w:tcPr>
            <w:tcW w:w="1295" w:type="dxa"/>
            <w:shd w:val="clear" w:color="auto" w:fill="auto"/>
            <w:noWrap/>
            <w:vAlign w:val="center"/>
          </w:tcPr>
          <w:p w14:paraId="124FCDF7" w14:textId="77777777" w:rsidR="00003513" w:rsidRPr="001935D0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35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A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A9D4929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D6570">
              <w:rPr>
                <w:rFonts w:ascii="Times New Roman" w:eastAsia="宋体" w:hAnsi="Times New Roman" w:cs="Times New Roman"/>
                <w:sz w:val="15"/>
                <w:szCs w:val="15"/>
              </w:rPr>
              <w:t>0.18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F0C67DD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D6570">
              <w:rPr>
                <w:rFonts w:ascii="Times New Roman" w:eastAsia="宋体" w:hAnsi="Times New Roman" w:cs="Times New Roman"/>
                <w:sz w:val="15"/>
                <w:szCs w:val="15"/>
              </w:rPr>
              <w:t>0.27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9F94514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D6570">
              <w:rPr>
                <w:rFonts w:ascii="Times New Roman" w:eastAsia="宋体" w:hAnsi="Times New Roman" w:cs="Times New Roman"/>
                <w:sz w:val="15"/>
                <w:szCs w:val="15"/>
              </w:rPr>
              <w:t>/</w:t>
            </w:r>
          </w:p>
        </w:tc>
      </w:tr>
      <w:tr w:rsidR="00003513" w:rsidRPr="001D6570" w14:paraId="29D6B86F" w14:textId="77777777" w:rsidTr="00421020">
        <w:trPr>
          <w:trHeight w:val="276"/>
        </w:trPr>
        <w:tc>
          <w:tcPr>
            <w:tcW w:w="1295" w:type="dxa"/>
            <w:shd w:val="clear" w:color="auto" w:fill="auto"/>
            <w:noWrap/>
            <w:vAlign w:val="center"/>
          </w:tcPr>
          <w:p w14:paraId="516622D8" w14:textId="77777777" w:rsidR="00003513" w:rsidRPr="001935D0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35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KA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65389EA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D6570">
              <w:rPr>
                <w:rFonts w:ascii="Times New Roman" w:eastAsia="宋体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DDEC0DB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1D6570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5996C26" w14:textId="77777777" w:rsidR="00003513" w:rsidRPr="00B504FC" w:rsidRDefault="00003513" w:rsidP="00421020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B504FC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0.005</w:t>
            </w:r>
          </w:p>
        </w:tc>
      </w:tr>
      <w:tr w:rsidR="00003513" w:rsidRPr="001D6570" w14:paraId="1ED370AA" w14:textId="77777777" w:rsidTr="00421020">
        <w:trPr>
          <w:trHeight w:val="276"/>
        </w:trPr>
        <w:tc>
          <w:tcPr>
            <w:tcW w:w="3215" w:type="dxa"/>
            <w:gridSpan w:val="3"/>
            <w:shd w:val="clear" w:color="auto" w:fill="auto"/>
            <w:noWrap/>
            <w:vAlign w:val="center"/>
            <w:hideMark/>
          </w:tcPr>
          <w:p w14:paraId="2D6E50DE" w14:textId="77777777" w:rsidR="00003513" w:rsidRPr="001D6570" w:rsidRDefault="00003513" w:rsidP="0042102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6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SA deep response in the 6th mont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21269E" w14:textId="77777777" w:rsidR="00003513" w:rsidRPr="001D6570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3513" w:rsidRPr="001D6570" w14:paraId="0EE5409C" w14:textId="77777777" w:rsidTr="00421020">
        <w:trPr>
          <w:trHeight w:val="276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095E793" w14:textId="77777777" w:rsidR="00003513" w:rsidRPr="001935D0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35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I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1E1C6A0" w14:textId="77777777" w:rsidR="00003513" w:rsidRPr="001D6570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65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8DA1E5" w14:textId="77777777" w:rsidR="00003513" w:rsidRPr="001D6570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88A9C1" w14:textId="77777777" w:rsidR="00003513" w:rsidRPr="001D6570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3513" w:rsidRPr="001D6570" w14:paraId="545970DB" w14:textId="77777777" w:rsidTr="00421020">
        <w:trPr>
          <w:trHeight w:val="276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BEC5EF1" w14:textId="77777777" w:rsidR="00003513" w:rsidRPr="001935D0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35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Z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02F4DC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D6570">
              <w:rPr>
                <w:rFonts w:ascii="Times New Roman" w:eastAsia="宋体" w:hAnsi="Times New Roman" w:cs="Times New Roman"/>
                <w:sz w:val="15"/>
                <w:szCs w:val="15"/>
              </w:rPr>
              <w:t>0.0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783CF7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D6570">
              <w:rPr>
                <w:rFonts w:ascii="Times New Roman" w:eastAsia="宋体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C7AD8B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003513" w:rsidRPr="001D6570" w14:paraId="2E3EFFB1" w14:textId="77777777" w:rsidTr="00421020">
        <w:trPr>
          <w:trHeight w:val="276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64B66B7" w14:textId="77777777" w:rsidR="00003513" w:rsidRPr="001935D0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35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B03634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D6570">
              <w:rPr>
                <w:rFonts w:ascii="Times New Roman" w:eastAsia="宋体" w:hAnsi="Times New Roman" w:cs="Times New Roman"/>
                <w:sz w:val="15"/>
                <w:szCs w:val="15"/>
              </w:rPr>
              <w:t>0.0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1C1374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D6570">
              <w:rPr>
                <w:rFonts w:ascii="Times New Roman" w:eastAsia="宋体" w:hAnsi="Times New Roman" w:cs="Times New Roman"/>
                <w:sz w:val="15"/>
                <w:szCs w:val="15"/>
              </w:rPr>
              <w:t>0.7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230335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D6570">
              <w:rPr>
                <w:rFonts w:ascii="Times New Roman" w:eastAsia="宋体" w:hAnsi="Times New Roman" w:cs="Times New Roman"/>
                <w:sz w:val="15"/>
                <w:szCs w:val="15"/>
              </w:rPr>
              <w:t>/</w:t>
            </w:r>
          </w:p>
        </w:tc>
      </w:tr>
      <w:tr w:rsidR="00003513" w:rsidRPr="001D6570" w14:paraId="55B6216B" w14:textId="77777777" w:rsidTr="00421020">
        <w:trPr>
          <w:trHeight w:val="276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1E3F14F" w14:textId="77777777" w:rsidR="00003513" w:rsidRPr="001935D0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35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K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AD2C87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D6570">
              <w:rPr>
                <w:rFonts w:ascii="Times New Roman" w:eastAsia="宋体" w:hAnsi="Times New Roman" w:cs="Times New Roman"/>
                <w:sz w:val="15"/>
                <w:szCs w:val="15"/>
              </w:rPr>
              <w:t>0.3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922629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1D6570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CEDB0B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1D6570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0.001</w:t>
            </w:r>
          </w:p>
        </w:tc>
      </w:tr>
      <w:tr w:rsidR="00003513" w:rsidRPr="001D6570" w14:paraId="20E8D1F5" w14:textId="77777777" w:rsidTr="00421020">
        <w:trPr>
          <w:trHeight w:val="276"/>
        </w:trPr>
        <w:tc>
          <w:tcPr>
            <w:tcW w:w="3215" w:type="dxa"/>
            <w:gridSpan w:val="3"/>
            <w:shd w:val="clear" w:color="auto" w:fill="auto"/>
            <w:noWrap/>
            <w:vAlign w:val="center"/>
            <w:hideMark/>
          </w:tcPr>
          <w:p w14:paraId="472CD96B" w14:textId="77777777" w:rsidR="00003513" w:rsidRPr="001D6570" w:rsidRDefault="00003513" w:rsidP="0042102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D6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SA deep response in the 12th mont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9DA5A8" w14:textId="77777777" w:rsidR="00003513" w:rsidRPr="001D6570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3513" w:rsidRPr="001D6570" w14:paraId="6988B389" w14:textId="77777777" w:rsidTr="00421020">
        <w:trPr>
          <w:trHeight w:val="276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1ECB7920" w14:textId="77777777" w:rsidR="00003513" w:rsidRPr="001935D0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35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F28149" w14:textId="77777777" w:rsidR="00003513" w:rsidRPr="001D6570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65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56C45B" w14:textId="77777777" w:rsidR="00003513" w:rsidRPr="001D6570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B7B431" w14:textId="77777777" w:rsidR="00003513" w:rsidRPr="001D6570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3513" w:rsidRPr="001D6570" w14:paraId="1CCEE43E" w14:textId="77777777" w:rsidTr="00421020">
        <w:trPr>
          <w:trHeight w:val="276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C5C72CD" w14:textId="77777777" w:rsidR="00003513" w:rsidRPr="001935D0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35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Z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ACE8C1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D6570">
              <w:rPr>
                <w:rFonts w:ascii="Times New Roman" w:eastAsia="宋体" w:hAnsi="Times New Roman" w:cs="Times New Roman"/>
                <w:sz w:val="15"/>
                <w:szCs w:val="15"/>
              </w:rPr>
              <w:t>0.7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6A1C7E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D6570">
              <w:rPr>
                <w:rFonts w:ascii="Times New Roman" w:eastAsia="宋体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D3C238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003513" w:rsidRPr="001D6570" w14:paraId="487380DF" w14:textId="77777777" w:rsidTr="00421020">
        <w:trPr>
          <w:trHeight w:val="276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816E8C7" w14:textId="77777777" w:rsidR="00003513" w:rsidRPr="001935D0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35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ECF45C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D6570">
              <w:rPr>
                <w:rFonts w:ascii="Times New Roman" w:eastAsia="宋体" w:hAnsi="Times New Roman" w:cs="Times New Roman"/>
                <w:sz w:val="15"/>
                <w:szCs w:val="15"/>
              </w:rPr>
              <w:t>0.3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672DA2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D6570">
              <w:rPr>
                <w:rFonts w:ascii="Times New Roman" w:eastAsia="宋体" w:hAnsi="Times New Roman" w:cs="Times New Roman"/>
                <w:sz w:val="15"/>
                <w:szCs w:val="15"/>
              </w:rPr>
              <w:t>0.7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4E933F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D6570">
              <w:rPr>
                <w:rFonts w:ascii="Times New Roman" w:eastAsia="宋体" w:hAnsi="Times New Roman" w:cs="Times New Roman"/>
                <w:sz w:val="15"/>
                <w:szCs w:val="15"/>
              </w:rPr>
              <w:t>/</w:t>
            </w:r>
          </w:p>
        </w:tc>
      </w:tr>
      <w:tr w:rsidR="00003513" w:rsidRPr="001D6570" w14:paraId="08F5C635" w14:textId="77777777" w:rsidTr="00421020">
        <w:trPr>
          <w:trHeight w:val="276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1223D291" w14:textId="77777777" w:rsidR="00003513" w:rsidRPr="001935D0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35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K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51B934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1D6570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3AC007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1D6570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0.0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E5B8F7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1D6570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0.003</w:t>
            </w:r>
          </w:p>
        </w:tc>
      </w:tr>
      <w:tr w:rsidR="00003513" w:rsidRPr="001D6570" w14:paraId="429DCE5B" w14:textId="77777777" w:rsidTr="00421020">
        <w:trPr>
          <w:trHeight w:val="276"/>
        </w:trPr>
        <w:tc>
          <w:tcPr>
            <w:tcW w:w="3215" w:type="dxa"/>
            <w:gridSpan w:val="3"/>
            <w:shd w:val="clear" w:color="auto" w:fill="auto"/>
            <w:noWrap/>
            <w:vAlign w:val="center"/>
            <w:hideMark/>
          </w:tcPr>
          <w:p w14:paraId="57C19713" w14:textId="77777777" w:rsidR="00003513" w:rsidRPr="001D6570" w:rsidRDefault="00003513" w:rsidP="0042102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SA</w:t>
            </w:r>
            <w:r w:rsidRPr="001D6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≤0.2ng/m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CD9A1B" w14:textId="77777777" w:rsidR="00003513" w:rsidRPr="001D6570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3513" w:rsidRPr="001D6570" w14:paraId="1B26194A" w14:textId="77777777" w:rsidTr="00421020">
        <w:trPr>
          <w:trHeight w:val="276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B025D03" w14:textId="77777777" w:rsidR="00003513" w:rsidRPr="001935D0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35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B721C4" w14:textId="77777777" w:rsidR="00003513" w:rsidRPr="001D6570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D65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9748B3" w14:textId="77777777" w:rsidR="00003513" w:rsidRPr="001D6570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CCD578" w14:textId="77777777" w:rsidR="00003513" w:rsidRPr="001D6570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3513" w:rsidRPr="001D6570" w14:paraId="3AC43329" w14:textId="77777777" w:rsidTr="00421020">
        <w:trPr>
          <w:trHeight w:val="276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1FA4E44E" w14:textId="77777777" w:rsidR="00003513" w:rsidRPr="001935D0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35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Z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D75590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D6570">
              <w:rPr>
                <w:rFonts w:ascii="Times New Roman" w:eastAsia="宋体" w:hAnsi="Times New Roman" w:cs="Times New Roman"/>
                <w:sz w:val="15"/>
                <w:szCs w:val="15"/>
              </w:rPr>
              <w:t>0.0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FA24E4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D6570">
              <w:rPr>
                <w:rFonts w:ascii="Times New Roman" w:eastAsia="宋体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6625C9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003513" w:rsidRPr="001D6570" w14:paraId="5EDCBBF9" w14:textId="77777777" w:rsidTr="00421020">
        <w:trPr>
          <w:trHeight w:val="276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13EB8D01" w14:textId="77777777" w:rsidR="00003513" w:rsidRPr="001935D0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35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8D226C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D6570">
              <w:rPr>
                <w:rFonts w:ascii="Times New Roman" w:eastAsia="宋体" w:hAnsi="Times New Roman" w:cs="Times New Roman"/>
                <w:sz w:val="15"/>
                <w:szCs w:val="15"/>
              </w:rPr>
              <w:t>0.1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6E78E1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D6570">
              <w:rPr>
                <w:rFonts w:ascii="Times New Roman" w:eastAsia="宋体" w:hAnsi="Times New Roman" w:cs="Times New Roman"/>
                <w:sz w:val="15"/>
                <w:szCs w:val="15"/>
              </w:rPr>
              <w:t>0.9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201BF2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D6570">
              <w:rPr>
                <w:rFonts w:ascii="Times New Roman" w:eastAsia="宋体" w:hAnsi="Times New Roman" w:cs="Times New Roman"/>
                <w:sz w:val="15"/>
                <w:szCs w:val="15"/>
              </w:rPr>
              <w:t>/</w:t>
            </w:r>
          </w:p>
        </w:tc>
      </w:tr>
      <w:tr w:rsidR="00003513" w:rsidRPr="001D6570" w14:paraId="3DE2BB97" w14:textId="77777777" w:rsidTr="00421020">
        <w:trPr>
          <w:trHeight w:val="276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55242DFA" w14:textId="77777777" w:rsidR="00003513" w:rsidRPr="001935D0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35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K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04A696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D6570">
              <w:rPr>
                <w:rFonts w:ascii="Times New Roman" w:eastAsia="宋体" w:hAnsi="Times New Roman" w:cs="Times New Roman"/>
                <w:sz w:val="15"/>
                <w:szCs w:val="15"/>
              </w:rPr>
              <w:t>0.3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77AF5F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1D6570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0.00</w:t>
            </w:r>
            <w: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8F920D" w14:textId="77777777" w:rsidR="00003513" w:rsidRPr="00AB4600" w:rsidRDefault="00003513" w:rsidP="00421020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AB4600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0.00</w:t>
            </w:r>
            <w: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8</w:t>
            </w:r>
          </w:p>
        </w:tc>
      </w:tr>
      <w:tr w:rsidR="00003513" w:rsidRPr="001D6570" w14:paraId="540041FF" w14:textId="77777777" w:rsidTr="00421020">
        <w:trPr>
          <w:trHeight w:val="276"/>
        </w:trPr>
        <w:tc>
          <w:tcPr>
            <w:tcW w:w="1295" w:type="dxa"/>
            <w:shd w:val="clear" w:color="auto" w:fill="auto"/>
            <w:noWrap/>
            <w:vAlign w:val="center"/>
          </w:tcPr>
          <w:p w14:paraId="3E43528B" w14:textId="77777777" w:rsidR="00003513" w:rsidRPr="001935D0" w:rsidRDefault="00003513" w:rsidP="0042102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D029E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029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S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7C26B4C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89B236B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2AA8D6C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003513" w:rsidRPr="001D6570" w14:paraId="45A2D1B0" w14:textId="77777777" w:rsidTr="00421020">
        <w:trPr>
          <w:trHeight w:val="276"/>
        </w:trPr>
        <w:tc>
          <w:tcPr>
            <w:tcW w:w="1295" w:type="dxa"/>
            <w:shd w:val="clear" w:color="auto" w:fill="auto"/>
            <w:noWrap/>
            <w:vAlign w:val="center"/>
          </w:tcPr>
          <w:p w14:paraId="28F0C4B5" w14:textId="77777777" w:rsidR="00003513" w:rsidRPr="001935D0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35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I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7B70AE7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42A0DC6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C5F0DD7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003513" w:rsidRPr="001D6570" w14:paraId="388B14A0" w14:textId="77777777" w:rsidTr="00421020">
        <w:trPr>
          <w:trHeight w:val="276"/>
        </w:trPr>
        <w:tc>
          <w:tcPr>
            <w:tcW w:w="1295" w:type="dxa"/>
            <w:shd w:val="clear" w:color="auto" w:fill="auto"/>
            <w:noWrap/>
            <w:vAlign w:val="center"/>
          </w:tcPr>
          <w:p w14:paraId="12532BF3" w14:textId="77777777" w:rsidR="00003513" w:rsidRPr="001935D0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35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Z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BC9C90B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05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7327494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5AF137A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003513" w:rsidRPr="001D6570" w14:paraId="38CC6885" w14:textId="77777777" w:rsidTr="00421020">
        <w:trPr>
          <w:trHeight w:val="276"/>
        </w:trPr>
        <w:tc>
          <w:tcPr>
            <w:tcW w:w="1295" w:type="dxa"/>
            <w:shd w:val="clear" w:color="auto" w:fill="auto"/>
            <w:noWrap/>
            <w:vAlign w:val="center"/>
          </w:tcPr>
          <w:p w14:paraId="4AA307C7" w14:textId="77777777" w:rsidR="00003513" w:rsidRPr="001935D0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35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A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B6E4C56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21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173606E" w14:textId="77777777" w:rsidR="00003513" w:rsidRPr="00D029EC" w:rsidRDefault="00003513" w:rsidP="0042102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029EC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D029EC">
              <w:rPr>
                <w:rFonts w:ascii="Times New Roman" w:eastAsia="宋体" w:hAnsi="Times New Roman" w:cs="Times New Roman"/>
                <w:sz w:val="15"/>
                <w:szCs w:val="15"/>
              </w:rPr>
              <w:t>.48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246FFB4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/</w:t>
            </w:r>
          </w:p>
        </w:tc>
      </w:tr>
      <w:tr w:rsidR="00003513" w:rsidRPr="001D6570" w14:paraId="259F6106" w14:textId="77777777" w:rsidTr="00421020">
        <w:trPr>
          <w:trHeight w:val="276"/>
        </w:trPr>
        <w:tc>
          <w:tcPr>
            <w:tcW w:w="1295" w:type="dxa"/>
            <w:shd w:val="clear" w:color="auto" w:fill="auto"/>
            <w:noWrap/>
            <w:vAlign w:val="center"/>
          </w:tcPr>
          <w:p w14:paraId="14D28A3D" w14:textId="77777777" w:rsidR="00003513" w:rsidRPr="001935D0" w:rsidRDefault="00003513" w:rsidP="004210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935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KA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C0E0A6B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.18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1B296EA" w14:textId="77777777" w:rsidR="00003513" w:rsidRPr="001D6570" w:rsidRDefault="00003513" w:rsidP="00421020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.00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B548C83" w14:textId="77777777" w:rsidR="00003513" w:rsidRPr="00D029EC" w:rsidRDefault="00003513" w:rsidP="00421020">
            <w:pP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D029EC"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D029EC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.006</w:t>
            </w:r>
          </w:p>
        </w:tc>
      </w:tr>
    </w:tbl>
    <w:p w14:paraId="6E59D827" w14:textId="77777777" w:rsidR="00003513" w:rsidRPr="00D01097" w:rsidRDefault="00003513" w:rsidP="00003513">
      <w:pPr>
        <w:tabs>
          <w:tab w:val="left" w:pos="730"/>
        </w:tabs>
      </w:pPr>
    </w:p>
    <w:p w14:paraId="4CA56DFC" w14:textId="3C15B0AE" w:rsidR="00A21CA9" w:rsidRDefault="00003513">
      <w:r>
        <w:rPr>
          <w:rFonts w:hint="eastAsia"/>
        </w:rPr>
        <w:t xml:space="preserve"> </w:t>
      </w:r>
    </w:p>
    <w:sectPr w:rsidR="00A21C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513"/>
    <w:rsid w:val="00003513"/>
    <w:rsid w:val="001224B9"/>
    <w:rsid w:val="0049680E"/>
    <w:rsid w:val="00515292"/>
    <w:rsid w:val="00A21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6392B"/>
  <w15:chartTrackingRefBased/>
  <w15:docId w15:val="{073D9030-2668-49DC-A979-79484F874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35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4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 ka</dc:creator>
  <cp:keywords/>
  <dc:description/>
  <cp:lastModifiedBy>ka ka</cp:lastModifiedBy>
  <cp:revision>1</cp:revision>
  <dcterms:created xsi:type="dcterms:W3CDTF">2023-10-18T13:40:00Z</dcterms:created>
  <dcterms:modified xsi:type="dcterms:W3CDTF">2023-10-18T13:42:00Z</dcterms:modified>
</cp:coreProperties>
</file>